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77314" w14:textId="441B482C" w:rsidR="009549CB" w:rsidRDefault="009549CB" w:rsidP="000C1800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24613D">
        <w:rPr>
          <w:rFonts w:ascii="Times New Roman" w:hAnsi="Times New Roman" w:cs="Times New Roman"/>
          <w:color w:val="000000" w:themeColor="text1"/>
          <w:sz w:val="24"/>
          <w:szCs w:val="24"/>
        </w:rPr>
        <w:t>Multimedia Appendix 1</w:t>
      </w:r>
      <w:r w:rsidR="0024613D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24613D" w:rsidRPr="002461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4613D" w:rsidRPr="0024613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Differences in the soci</w:t>
      </w:r>
      <w:r w:rsidR="00E137F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o</w:t>
      </w:r>
      <w:r w:rsidR="0024613D" w:rsidRPr="0024613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organizational environment in personal health information management across age subgroups among older adults.</w:t>
      </w:r>
    </w:p>
    <w:p w14:paraId="078D46DE" w14:textId="77777777" w:rsidR="0024613D" w:rsidRPr="0024613D" w:rsidRDefault="0024613D" w:rsidP="0024613D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055"/>
        <w:gridCol w:w="7200"/>
        <w:gridCol w:w="2790"/>
      </w:tblGrid>
      <w:tr w:rsidR="009549CB" w:rsidRPr="008256CE" w14:paraId="7B0B6AE6" w14:textId="77777777" w:rsidTr="00F75CF8">
        <w:tc>
          <w:tcPr>
            <w:tcW w:w="3055" w:type="dxa"/>
          </w:tcPr>
          <w:p w14:paraId="6AE22EC9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  <w:r w:rsidRPr="008256CE">
              <w:rPr>
                <w:rFonts w:ascii="Cambria" w:hAnsi="Cambria" w:cs="Times New Roman"/>
              </w:rPr>
              <w:t>Differences across subpopulations in the role of stakeholders</w:t>
            </w:r>
          </w:p>
        </w:tc>
        <w:tc>
          <w:tcPr>
            <w:tcW w:w="7200" w:type="dxa"/>
          </w:tcPr>
          <w:p w14:paraId="0229B349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  <w:r w:rsidRPr="008256CE">
              <w:rPr>
                <w:rFonts w:ascii="Cambria" w:hAnsi="Cambria" w:cs="Times New Roman"/>
              </w:rPr>
              <w:t>Key highlights</w:t>
            </w:r>
          </w:p>
        </w:tc>
        <w:tc>
          <w:tcPr>
            <w:tcW w:w="2790" w:type="dxa"/>
          </w:tcPr>
          <w:p w14:paraId="14CF981E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  <w:r w:rsidRPr="008256CE">
              <w:rPr>
                <w:rFonts w:ascii="Cambria" w:hAnsi="Cambria" w:cs="Times New Roman"/>
              </w:rPr>
              <w:t>References</w:t>
            </w:r>
          </w:p>
        </w:tc>
      </w:tr>
      <w:tr w:rsidR="009549CB" w:rsidRPr="008256CE" w14:paraId="4B5CE68B" w14:textId="77777777" w:rsidTr="00F75CF8">
        <w:tc>
          <w:tcPr>
            <w:tcW w:w="3055" w:type="dxa"/>
          </w:tcPr>
          <w:p w14:paraId="0010ECA6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200" w:type="dxa"/>
          </w:tcPr>
          <w:p w14:paraId="24534FC8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790" w:type="dxa"/>
          </w:tcPr>
          <w:p w14:paraId="2B287D55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</w:p>
        </w:tc>
      </w:tr>
      <w:tr w:rsidR="009549CB" w:rsidRPr="008256CE" w14:paraId="72096FEE" w14:textId="77777777" w:rsidTr="00F75CF8">
        <w:tc>
          <w:tcPr>
            <w:tcW w:w="3055" w:type="dxa"/>
          </w:tcPr>
          <w:p w14:paraId="460532F8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  <w:r w:rsidRPr="008256CE">
              <w:rPr>
                <w:rFonts w:ascii="Cambria" w:hAnsi="Cambria" w:cs="Times New Roman"/>
              </w:rPr>
              <w:t>Differences in stakeholders involved across age groups</w:t>
            </w:r>
          </w:p>
        </w:tc>
        <w:tc>
          <w:tcPr>
            <w:tcW w:w="7200" w:type="dxa"/>
          </w:tcPr>
          <w:p w14:paraId="50813114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  <w:r w:rsidRPr="008256CE">
              <w:rPr>
                <w:rFonts w:ascii="Cambria" w:hAnsi="Cambria" w:cs="Times New Roman"/>
              </w:rPr>
              <w:t xml:space="preserve">Older adults 66 and above are more willing to discuss their medical records with healthcare professional </w:t>
            </w:r>
          </w:p>
        </w:tc>
        <w:tc>
          <w:tcPr>
            <w:tcW w:w="2790" w:type="dxa"/>
          </w:tcPr>
          <w:p w14:paraId="0744B611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  <w:r w:rsidRPr="008256CE">
              <w:rPr>
                <w:rFonts w:ascii="Cambria" w:hAnsi="Cambria" w:cs="Times New Roman"/>
                <w:noProof/>
              </w:rPr>
              <w:t>(Huvila et al., 2018)</w:t>
            </w:r>
          </w:p>
        </w:tc>
      </w:tr>
      <w:tr w:rsidR="009549CB" w:rsidRPr="008256CE" w14:paraId="5CE4EEB9" w14:textId="77777777" w:rsidTr="00F75CF8">
        <w:tc>
          <w:tcPr>
            <w:tcW w:w="3055" w:type="dxa"/>
          </w:tcPr>
          <w:p w14:paraId="6F1801C8" w14:textId="77777777" w:rsidR="009549CB" w:rsidRPr="008256CE" w:rsidRDefault="009549CB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200" w:type="dxa"/>
          </w:tcPr>
          <w:p w14:paraId="07094D78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  <w:r w:rsidRPr="008256CE">
              <w:rPr>
                <w:rFonts w:ascii="Cambria" w:hAnsi="Cambria" w:cs="Times New Roman"/>
              </w:rPr>
              <w:t xml:space="preserve">Younger seniors (less than 77) are more influenced by family members than their physician to use </w:t>
            </w:r>
            <w:proofErr w:type="spellStart"/>
            <w:r w:rsidRPr="008256CE">
              <w:rPr>
                <w:rFonts w:ascii="Cambria" w:hAnsi="Cambria" w:cs="Times New Roman"/>
              </w:rPr>
              <w:t>PHRs</w:t>
            </w:r>
            <w:proofErr w:type="spellEnd"/>
          </w:p>
        </w:tc>
        <w:tc>
          <w:tcPr>
            <w:tcW w:w="2790" w:type="dxa"/>
          </w:tcPr>
          <w:p w14:paraId="0AEDB928" w14:textId="77777777" w:rsidR="009549CB" w:rsidRPr="008256CE" w:rsidRDefault="009549CB" w:rsidP="00F75CF8">
            <w:pPr>
              <w:rPr>
                <w:rFonts w:ascii="Cambria" w:hAnsi="Cambria" w:cs="Times New Roman"/>
              </w:rPr>
            </w:pPr>
            <w:r w:rsidRPr="008256CE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</w:tbl>
    <w:p w14:paraId="55A71C14" w14:textId="77777777" w:rsidR="009549CB" w:rsidRPr="008C0A96" w:rsidRDefault="009549CB" w:rsidP="000C1800">
      <w:pPr>
        <w:sectPr w:rsidR="009549CB" w:rsidRPr="008C0A96" w:rsidSect="009549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799386" w14:textId="77777777" w:rsidR="000C4B54" w:rsidRDefault="000C4B54"/>
    <w:sectPr w:rsidR="000C4B54" w:rsidSect="000C18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NrYwMzc1MjUzMzJQ0lEKTi0uzszPAykwqgUAg68MU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49CB"/>
    <w:rsid w:val="000C4B54"/>
    <w:rsid w:val="0013089E"/>
    <w:rsid w:val="00136F34"/>
    <w:rsid w:val="001C0E71"/>
    <w:rsid w:val="0024613D"/>
    <w:rsid w:val="009549CB"/>
    <w:rsid w:val="00E1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8802D"/>
  <w15:chartTrackingRefBased/>
  <w15:docId w15:val="{574C90DF-CD05-49A3-A24C-FCBC9E1F8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9C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49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49C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9549C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4</cp:revision>
  <dcterms:created xsi:type="dcterms:W3CDTF">2021-01-09T01:17:00Z</dcterms:created>
  <dcterms:modified xsi:type="dcterms:W3CDTF">2021-06-02T06:19:00Z</dcterms:modified>
</cp:coreProperties>
</file>